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9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720"/>
        <w:gridCol w:w="1440"/>
        <w:gridCol w:w="1530"/>
        <w:gridCol w:w="1530"/>
        <w:gridCol w:w="896"/>
      </w:tblGrid>
      <w:tr>
        <w:trPr>
          <w:trHeight w:val="368" w:hRule="atLeast"/>
        </w:trPr>
        <w:tc>
          <w:tcPr>
            <w:tcW w:w="989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S1 Tables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evalence of prediabetes and diabetes as defined by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sting plasma glucose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,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68" w:hRule="atLeast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78" w:hRule="atLeast"/>
        </w:trPr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IV-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IV+, ART-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IV+, ART+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sting plasma glucose (mmol/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9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mal (≤6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 (35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0 (30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(20.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405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diabetes (6.1-6.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 (37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2 (47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 (47.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betes (≥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 (27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 (22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 (33.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8" w:hRule="atLeast"/>
        </w:trPr>
        <w:tc>
          <w:tcPr>
            <w:tcW w:w="989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ta are number (%)</w:t>
            </w:r>
          </w:p>
          <w:p>
            <w:pPr>
              <w:pStyle w:val="CommentText"/>
              <w:spacing w:lineRule="auto" w:line="480" w:before="0" w:after="120"/>
              <w:rPr/>
            </w:pPr>
            <w:r>
              <w:rPr>
                <w:rStyle w:val="Tgc"/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2</w:t>
            </w:r>
            <w:r>
              <w:rPr>
                <w:rStyle w:val="Tgc"/>
                <w:rFonts w:cs="Times New Roman" w:ascii="Times New Roman" w:hAnsi="Times New Roman"/>
                <w:bCs/>
                <w:color w:val="000000"/>
                <w:lang w:val="en-US"/>
              </w:rPr>
              <w:t>D</w:t>
            </w:r>
            <w:r>
              <w:rPr>
                <w:rStyle w:val="Tgc"/>
                <w:rFonts w:cs="Times New Roman" w:ascii="Times New Roman" w:hAnsi="Times New Roman"/>
                <w:bCs/>
                <w:color w:val="000000"/>
              </w:rPr>
              <w:t>ata do not sum to 1947 due to missing values</w:t>
            </w:r>
          </w:p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gc"/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Style w:val="Tgc"/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HIV- = HIV uninfected, HIV+ ART- = HIV infected not on ART, HIV+ART+ = HIV infected on ART</w:t>
            </w:r>
            <w:r>
              <w:rPr>
                <w:rStyle w:val="Tgc"/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 test used to test relationships between categorical variable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gc">
    <w:name w:val="_tg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10:12:00Z</dcterms:created>
  <dc:creator>jkidola</dc:creator>
  <dc:description/>
  <cp:keywords/>
  <dc:language>en-US</dc:language>
  <cp:lastModifiedBy>jkidola</cp:lastModifiedBy>
  <dcterms:modified xsi:type="dcterms:W3CDTF">2019-12-17T08:43:00Z</dcterms:modified>
  <cp:revision>5</cp:revision>
  <dc:subject/>
  <dc:title/>
</cp:coreProperties>
</file>